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2B594A" w:rsidR="00FB3483" w:rsidRPr="00930A31" w:rsidRDefault="00784D2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3E3ECB" w:rsidR="00FB3483" w:rsidRPr="00930A31" w:rsidRDefault="002C035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8B6FCD" w:rsidR="00FB3483" w:rsidRPr="00930A31" w:rsidRDefault="009E7DC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4CE6CF" w:rsidR="00FB3483" w:rsidRPr="00930A31" w:rsidRDefault="009E7DC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E72EEF" w:rsidR="00FB3483" w:rsidRPr="00930A31" w:rsidRDefault="0057632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00483C" w:rsidR="00FB3483" w:rsidRPr="00930A31" w:rsidRDefault="0057632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E01597" w:rsidR="00FB3483" w:rsidRPr="00930A31" w:rsidRDefault="0057632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A91BFF" w:rsidR="00FB3483" w:rsidRPr="00930A31" w:rsidRDefault="0057632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3721E2" w:rsidR="00FB3483" w:rsidRPr="00930A31" w:rsidRDefault="002B279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2A3F8D" w:rsidR="00930A31" w:rsidRPr="00930A31" w:rsidRDefault="002B279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7ADC44" w:rsidR="00930A31" w:rsidRPr="00930A31" w:rsidRDefault="002B279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60BE92" w:rsidR="00FB3483" w:rsidRPr="00930A31" w:rsidRDefault="002B279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8D5F0F" w:rsidR="00FB3483"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1EE990" w:rsidR="00930A31"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Table 2,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33C16A" w:rsidR="00930A31"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50F089" w:rsidR="00930A31"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E1F741" w:rsidR="00930A31"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65EB9A" w:rsidR="00930A31"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756009" w:rsidR="00930A31"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F2052B" w:rsidR="006E5FE2"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BC4A32" w:rsidR="006E5FE2"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561838" w:rsidR="00930A31"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Figure 1,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448FC1" w:rsidR="00930A31"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4BB37B" w:rsidR="00FB3483"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ED4845" w:rsidR="00FB3483" w:rsidRPr="00930A31" w:rsidRDefault="00712F1D"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8DA67E" w:rsidR="00FB3483" w:rsidRPr="00930A31" w:rsidRDefault="007901B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AF07F7" w:rsidR="00930A31" w:rsidRPr="00930A31" w:rsidRDefault="007901BD"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3123E1" w:rsidR="00930A31" w:rsidRPr="00930A31" w:rsidRDefault="007901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E54899" w:rsidR="00930A31" w:rsidRPr="00930A31" w:rsidRDefault="007901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5174AA" w:rsidR="00930A31" w:rsidRPr="00930A31" w:rsidRDefault="007901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0D8E20" w:rsidR="00FB3483" w:rsidRPr="00930A31" w:rsidRDefault="00D133C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2C4225" w:rsidR="00077B44" w:rsidRPr="00930A31" w:rsidRDefault="00D133C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A4265A" w:rsidR="00930A31" w:rsidRPr="00930A31" w:rsidRDefault="00D133C2"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602043" w:rsidR="00930A31" w:rsidRPr="00930A31" w:rsidRDefault="00D133C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C294CF" w:rsidR="00930A31" w:rsidRPr="00930A31" w:rsidRDefault="00D133C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BEC2F3" w:rsidR="00930A31" w:rsidRPr="00930A31" w:rsidRDefault="004029F1"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756A6E" w:rsidR="00930A31" w:rsidRPr="00930A31" w:rsidRDefault="004029F1"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A13119" w:rsidR="00930A31" w:rsidRPr="00930A31" w:rsidRDefault="004029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752A08" w:rsidR="00930A31" w:rsidRPr="00930A31" w:rsidRDefault="004029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8C25C4" w:rsidR="00077B44" w:rsidRPr="00930A31" w:rsidRDefault="004029F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1D3942" w:rsidR="00077B44" w:rsidRPr="00930A31" w:rsidRDefault="004029F1"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8A8AED" w:rsidR="00077B44" w:rsidRPr="00930A31" w:rsidRDefault="00BD4028"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975073" w14:textId="77777777" w:rsidR="00B36629" w:rsidRDefault="00B36629">
      <w:r>
        <w:separator/>
      </w:r>
    </w:p>
  </w:endnote>
  <w:endnote w:type="continuationSeparator" w:id="0">
    <w:p w14:paraId="307C04B5" w14:textId="77777777" w:rsidR="00B36629" w:rsidRDefault="00B366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06B49C" w14:textId="77777777" w:rsidR="00B36629" w:rsidRDefault="00B36629">
      <w:r>
        <w:separator/>
      </w:r>
    </w:p>
  </w:footnote>
  <w:footnote w:type="continuationSeparator" w:id="0">
    <w:p w14:paraId="0E48B418" w14:textId="77777777" w:rsidR="00B36629" w:rsidRDefault="00B366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76094"/>
    <w:rsid w:val="002A245A"/>
    <w:rsid w:val="002A2A06"/>
    <w:rsid w:val="002B279A"/>
    <w:rsid w:val="002C0352"/>
    <w:rsid w:val="002F5A81"/>
    <w:rsid w:val="003103C2"/>
    <w:rsid w:val="003516AD"/>
    <w:rsid w:val="00363B8D"/>
    <w:rsid w:val="003760FB"/>
    <w:rsid w:val="003B79FF"/>
    <w:rsid w:val="00400A0B"/>
    <w:rsid w:val="004029F1"/>
    <w:rsid w:val="004033C1"/>
    <w:rsid w:val="00443C1D"/>
    <w:rsid w:val="00461576"/>
    <w:rsid w:val="004C1685"/>
    <w:rsid w:val="00500677"/>
    <w:rsid w:val="005078EE"/>
    <w:rsid w:val="00550BF1"/>
    <w:rsid w:val="00576325"/>
    <w:rsid w:val="0059028D"/>
    <w:rsid w:val="005979B8"/>
    <w:rsid w:val="005A190C"/>
    <w:rsid w:val="00640172"/>
    <w:rsid w:val="006E5FE2"/>
    <w:rsid w:val="006F3BA6"/>
    <w:rsid w:val="00712F1D"/>
    <w:rsid w:val="00726794"/>
    <w:rsid w:val="0077253C"/>
    <w:rsid w:val="00784D21"/>
    <w:rsid w:val="007901BD"/>
    <w:rsid w:val="008412D5"/>
    <w:rsid w:val="008A3EAE"/>
    <w:rsid w:val="008E2C91"/>
    <w:rsid w:val="00930A31"/>
    <w:rsid w:val="00947707"/>
    <w:rsid w:val="009827E5"/>
    <w:rsid w:val="009E7DC2"/>
    <w:rsid w:val="00A215D2"/>
    <w:rsid w:val="00A86593"/>
    <w:rsid w:val="00AA7598"/>
    <w:rsid w:val="00AB79CE"/>
    <w:rsid w:val="00AE4BBD"/>
    <w:rsid w:val="00B36629"/>
    <w:rsid w:val="00B51910"/>
    <w:rsid w:val="00B730D1"/>
    <w:rsid w:val="00BD4028"/>
    <w:rsid w:val="00C22710"/>
    <w:rsid w:val="00D133C2"/>
    <w:rsid w:val="00D95D84"/>
    <w:rsid w:val="00DC4F19"/>
    <w:rsid w:val="00E005E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2050E3E2BE1F45A64673EA897E86E5" ma:contentTypeVersion="8" ma:contentTypeDescription="Create a new document." ma:contentTypeScope="" ma:versionID="32fef354b3856b52503dd0f79d45f967">
  <xsd:schema xmlns:xsd="http://www.w3.org/2001/XMLSchema" xmlns:xs="http://www.w3.org/2001/XMLSchema" xmlns:p="http://schemas.microsoft.com/office/2006/metadata/properties" xmlns:ns2="494bffa5-baa3-4740-b321-d0eee1f7496c" xmlns:ns3="928b59f5-60e6-4b12-9285-f14b99fdf6f2" targetNamespace="http://schemas.microsoft.com/office/2006/metadata/properties" ma:root="true" ma:fieldsID="f51bacb9a1c0417573f6649991540aa7" ns2:_="" ns3:_="">
    <xsd:import namespace="494bffa5-baa3-4740-b321-d0eee1f7496c"/>
    <xsd:import namespace="928b59f5-60e6-4b12-9285-f14b99fdf6f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4bffa5-baa3-4740-b321-d0eee1f749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8b59f5-60e6-4b12-9285-f14b99fdf6f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4EE0E26-1EE0-4595-B4E7-FB54920EC7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4bffa5-baa3-4740-b321-d0eee1f7496c"/>
    <ds:schemaRef ds:uri="928b59f5-60e6-4b12-9285-f14b99fdf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F359EA-11BA-43DF-B632-8A75F21CDD65}">
  <ds:schemaRefs>
    <ds:schemaRef ds:uri="http://schemas.microsoft.com/sharepoint/v3/contenttype/forms"/>
  </ds:schemaRefs>
</ds:datastoreItem>
</file>

<file path=customXml/itemProps3.xml><?xml version="1.0" encoding="utf-8"?>
<ds:datastoreItem xmlns:ds="http://schemas.openxmlformats.org/officeDocument/2006/customXml" ds:itemID="{129ED4B7-C640-474E-A6D8-A65113C7BD7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109</Words>
  <Characters>6147</Characters>
  <Application>Microsoft Office Word</Application>
  <DocSecurity>0</DocSecurity>
  <Lines>236</Lines>
  <Paragraphs>18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ristina Mikkonen</cp:lastModifiedBy>
  <cp:revision>12</cp:revision>
  <cp:lastPrinted>2020-11-24T03:02:00Z</cp:lastPrinted>
  <dcterms:created xsi:type="dcterms:W3CDTF">2024-12-21T14:13:00Z</dcterms:created>
  <dcterms:modified xsi:type="dcterms:W3CDTF">2024-12-21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2050E3E2BE1F45A64673EA897E86E5</vt:lpwstr>
  </property>
</Properties>
</file>